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87CB0" w14:textId="77777777" w:rsidR="00261402" w:rsidRDefault="00000000">
      <w:pPr>
        <w:suppressLineNumbers/>
        <w:kinsoku w:val="0"/>
        <w:overflowPunct w:val="0"/>
        <w:autoSpaceDE w:val="0"/>
        <w:autoSpaceDN w:val="0"/>
        <w:snapToGrid w:val="0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szCs w:val="24"/>
          <w:lang w:eastAsia="zh-CN"/>
        </w:rPr>
        <w:t xml:space="preserve">Table S1. </w:t>
      </w:r>
      <w:proofErr w:type="spellStart"/>
      <w:r>
        <w:rPr>
          <w:rFonts w:eastAsia="SimSun" w:cs="Times New Roman" w:hint="eastAsia"/>
          <w:szCs w:val="24"/>
          <w:lang w:eastAsia="zh-CN"/>
        </w:rPr>
        <w:t>Bronchoscopic</w:t>
      </w:r>
      <w:proofErr w:type="spellEnd"/>
      <w:r>
        <w:rPr>
          <w:rFonts w:eastAsia="SimSun" w:cs="Times New Roman" w:hint="eastAsia"/>
          <w:szCs w:val="24"/>
          <w:lang w:eastAsia="zh-CN"/>
        </w:rPr>
        <w:t xml:space="preserve"> site of lesions of 157 patients with CASTB.</w:t>
      </w:r>
    </w:p>
    <w:tbl>
      <w:tblPr>
        <w:tblpPr w:leftFromText="180" w:rightFromText="180" w:vertAnchor="text" w:horzAnchor="page" w:tblpXSpec="center" w:tblpY="411"/>
        <w:tblOverlap w:val="never"/>
        <w:tblW w:w="348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00"/>
        <w:gridCol w:w="2508"/>
      </w:tblGrid>
      <w:tr w:rsidR="00261402" w14:paraId="47498522" w14:textId="77777777">
        <w:trPr>
          <w:trHeight w:hRule="exact" w:val="379"/>
          <w:jc w:val="center"/>
        </w:trPr>
        <w:tc>
          <w:tcPr>
            <w:tcW w:w="31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744195" w14:textId="77777777" w:rsidR="00261402" w:rsidRDefault="00000000">
            <w:pPr>
              <w:kinsoku w:val="0"/>
              <w:wordWrap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rPr>
                <w:rFonts w:eastAsia="Microsoft YaHei" w:cs="Times New Roman"/>
                <w:b/>
                <w:bCs/>
                <w:kern w:val="2"/>
                <w:szCs w:val="24"/>
                <w:lang w:eastAsia="zh-CN" w:bidi="ar"/>
              </w:rPr>
            </w:pPr>
            <w:r>
              <w:rPr>
                <w:rFonts w:eastAsia="Microsoft YaHei" w:cs="Times New Roman"/>
                <w:b/>
                <w:bCs/>
                <w:kern w:val="2"/>
                <w:szCs w:val="24"/>
                <w:lang w:eastAsia="zh-CN" w:bidi="ar"/>
              </w:rPr>
              <w:t>Site of lesions</w:t>
            </w:r>
          </w:p>
          <w:p w14:paraId="3104BC35" w14:textId="77777777" w:rsidR="00261402" w:rsidRDefault="00261402">
            <w:pPr>
              <w:kinsoku w:val="0"/>
              <w:wordWrap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rPr>
                <w:rFonts w:eastAsia="Microsoft YaHei" w:cs="Times New Roman"/>
                <w:b/>
                <w:bCs/>
                <w:kern w:val="2"/>
                <w:szCs w:val="24"/>
                <w:lang w:eastAsia="zh-CN" w:bidi="ar"/>
              </w:rPr>
            </w:pPr>
          </w:p>
        </w:tc>
        <w:tc>
          <w:tcPr>
            <w:tcW w:w="18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B5173F" w14:textId="77777777" w:rsidR="00261402" w:rsidRDefault="00000000">
            <w:pPr>
              <w:kinsoku w:val="0"/>
              <w:wordWrap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textAlignment w:val="center"/>
              <w:rPr>
                <w:rFonts w:eastAsia="Microsoft YaHei" w:cs="Times New Roman"/>
                <w:b/>
                <w:bCs/>
                <w:kern w:val="2"/>
                <w:szCs w:val="24"/>
                <w:lang w:eastAsia="zh-CN" w:bidi="ar"/>
              </w:rPr>
            </w:pPr>
            <w:r>
              <w:rPr>
                <w:rFonts w:eastAsia="Microsoft YaHei" w:cs="Times New Roman"/>
                <w:b/>
                <w:bCs/>
                <w:kern w:val="2"/>
                <w:szCs w:val="24"/>
                <w:lang w:eastAsia="zh-CN" w:bidi="ar"/>
              </w:rPr>
              <w:t>Patients (n=157)</w:t>
            </w:r>
          </w:p>
        </w:tc>
      </w:tr>
      <w:tr w:rsidR="00261402" w14:paraId="79B88007" w14:textId="77777777">
        <w:trPr>
          <w:trHeight w:hRule="exact" w:val="379"/>
          <w:jc w:val="center"/>
        </w:trPr>
        <w:tc>
          <w:tcPr>
            <w:tcW w:w="31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853A7F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LMB</w:t>
            </w:r>
          </w:p>
        </w:tc>
        <w:tc>
          <w:tcPr>
            <w:tcW w:w="18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220F7A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FF0000"/>
                <w:kern w:val="2"/>
                <w:szCs w:val="24"/>
                <w:lang w:eastAsia="zh-CN"/>
              </w:rPr>
              <w:t>28(17.8%)</w:t>
            </w:r>
          </w:p>
        </w:tc>
      </w:tr>
      <w:tr w:rsidR="00261402" w14:paraId="260AD439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147C0A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RMB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E749E6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1(0.6%)</w:t>
            </w:r>
          </w:p>
        </w:tc>
      </w:tr>
      <w:tr w:rsidR="00261402" w14:paraId="1D7C3DB2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7C561E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RBI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007459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7(4.5%)</w:t>
            </w:r>
          </w:p>
        </w:tc>
      </w:tr>
      <w:tr w:rsidR="00261402" w14:paraId="1E3343A2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579474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Trachea+LMB</w:t>
            </w:r>
            <w:proofErr w:type="spellEnd"/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E70839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(1.3%)</w:t>
            </w:r>
          </w:p>
        </w:tc>
      </w:tr>
      <w:tr w:rsidR="00261402" w14:paraId="1FE5D235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B657EC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Trachea+RMB</w:t>
            </w:r>
            <w:proofErr w:type="spellEnd"/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57C9D0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3(1.9%)</w:t>
            </w:r>
          </w:p>
        </w:tc>
      </w:tr>
      <w:tr w:rsidR="00261402" w14:paraId="6CD72BB8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BE0416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Trachea+RBI</w:t>
            </w:r>
            <w:proofErr w:type="spellEnd"/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AF943F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(1.3%)</w:t>
            </w:r>
          </w:p>
        </w:tc>
      </w:tr>
      <w:tr w:rsidR="00261402" w14:paraId="518FF393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B53532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LMB+RMB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C682AC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1(0.6%)</w:t>
            </w:r>
          </w:p>
        </w:tc>
      </w:tr>
      <w:tr w:rsidR="00261402" w14:paraId="7E6BEB8D" w14:textId="77777777">
        <w:trPr>
          <w:trHeight w:hRule="exact" w:val="392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80283E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LMB+LULB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94A432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FF0000"/>
                <w:kern w:val="2"/>
                <w:szCs w:val="24"/>
                <w:lang w:eastAsia="zh-CN"/>
              </w:rPr>
              <w:t>30(19.1%)</w:t>
            </w:r>
          </w:p>
        </w:tc>
      </w:tr>
      <w:tr w:rsidR="00261402" w14:paraId="1BB2BE68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3874D1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LMB+LLLB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E61B51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FF0000"/>
                <w:kern w:val="2"/>
                <w:szCs w:val="24"/>
                <w:lang w:eastAsia="zh-CN"/>
              </w:rPr>
              <w:t>12(7.6%)</w:t>
            </w:r>
          </w:p>
        </w:tc>
      </w:tr>
      <w:tr w:rsidR="00261402" w14:paraId="3A26636B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3F564D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LMB+RULB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DE9C7E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1(0.6%)</w:t>
            </w:r>
          </w:p>
        </w:tc>
      </w:tr>
      <w:tr w:rsidR="00261402" w14:paraId="03955E64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C0CAF2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RMB+RBI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36A645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(1.3%)</w:t>
            </w:r>
          </w:p>
        </w:tc>
      </w:tr>
      <w:tr w:rsidR="00261402" w14:paraId="1515FE22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52D415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RMB+RULB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9EF47B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FF0000"/>
                <w:kern w:val="2"/>
                <w:szCs w:val="24"/>
                <w:lang w:eastAsia="zh-CN"/>
              </w:rPr>
              <w:t>15(9.6%)</w:t>
            </w:r>
          </w:p>
        </w:tc>
      </w:tr>
      <w:tr w:rsidR="00261402" w14:paraId="21E329DF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C323F7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RBI+RULB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476464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1(0.6%)</w:t>
            </w:r>
          </w:p>
        </w:tc>
      </w:tr>
      <w:tr w:rsidR="00261402" w14:paraId="30CE65A1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CA05D0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RBI+RMLB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4DC013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4(2.5%)</w:t>
            </w:r>
          </w:p>
        </w:tc>
      </w:tr>
      <w:tr w:rsidR="00261402" w14:paraId="4D4915FA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1DAB53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RBI+RLLB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428731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5(3.2%)</w:t>
            </w:r>
          </w:p>
        </w:tc>
      </w:tr>
      <w:tr w:rsidR="00261402" w14:paraId="18C85A7A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DCF3FD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Trachea+LMB+RMB</w:t>
            </w:r>
            <w:proofErr w:type="spellEnd"/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88E50F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1(0.6%)</w:t>
            </w:r>
          </w:p>
        </w:tc>
      </w:tr>
      <w:tr w:rsidR="00261402" w14:paraId="47822AD8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43AE9E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Trachea+LMB+LULB</w:t>
            </w:r>
            <w:proofErr w:type="spellEnd"/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8EDB5D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(1.3%)</w:t>
            </w:r>
          </w:p>
        </w:tc>
      </w:tr>
      <w:tr w:rsidR="00261402" w14:paraId="3DB28AD6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B272D0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Trachea+LMB+LLLB</w:t>
            </w:r>
            <w:proofErr w:type="spellEnd"/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EB874E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3(1.9%)</w:t>
            </w:r>
          </w:p>
        </w:tc>
      </w:tr>
      <w:tr w:rsidR="00261402" w14:paraId="5829117F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8502DF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Trachea+RMB+RULB</w:t>
            </w:r>
            <w:proofErr w:type="spellEnd"/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CBD14B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8(5.1%)</w:t>
            </w:r>
          </w:p>
        </w:tc>
      </w:tr>
      <w:tr w:rsidR="00261402" w14:paraId="4EA99453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911A84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Trachea+RMB+RLLB</w:t>
            </w:r>
            <w:proofErr w:type="spellEnd"/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B30A93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1(0.6%)</w:t>
            </w:r>
          </w:p>
        </w:tc>
      </w:tr>
      <w:tr w:rsidR="00261402" w14:paraId="405D13EF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AC15C8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Trachea+RBI+RULB</w:t>
            </w:r>
            <w:proofErr w:type="spellEnd"/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CC8D80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1(0.6%)</w:t>
            </w:r>
          </w:p>
        </w:tc>
      </w:tr>
      <w:tr w:rsidR="00261402" w14:paraId="131A9F6D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D286A6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LMB+RMB+RULB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846B71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1(0.6%)</w:t>
            </w:r>
          </w:p>
        </w:tc>
      </w:tr>
      <w:tr w:rsidR="00261402" w14:paraId="25193C25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62D61C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LMB+LULB+LLLB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BCF53F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6(3.8%)</w:t>
            </w:r>
          </w:p>
        </w:tc>
      </w:tr>
      <w:tr w:rsidR="00261402" w14:paraId="4721DC0F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250B24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RMB+RBI+RULB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294AA8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(1.3%)</w:t>
            </w:r>
          </w:p>
        </w:tc>
      </w:tr>
      <w:tr w:rsidR="00261402" w14:paraId="67986D6E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03FACC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RMB+RBI+RMLB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B94BA9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3(1.9%)</w:t>
            </w:r>
          </w:p>
        </w:tc>
      </w:tr>
      <w:tr w:rsidR="00261402" w14:paraId="2AEF3C05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AB0966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RMB+RBI+RLLB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94723D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(1.3%)</w:t>
            </w:r>
          </w:p>
        </w:tc>
      </w:tr>
      <w:tr w:rsidR="00261402" w14:paraId="5E1E5C93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DE4596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RMB+LULB+RULB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20670F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1(0.6%)</w:t>
            </w:r>
          </w:p>
        </w:tc>
      </w:tr>
      <w:tr w:rsidR="00261402" w14:paraId="311F9595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D26119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RMB+RMLB+RLLB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E3D2ED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1(0.6%)</w:t>
            </w:r>
          </w:p>
        </w:tc>
      </w:tr>
      <w:tr w:rsidR="00261402" w14:paraId="09C6419D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BA338C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RBI+RMLB+RLLB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584119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1(0.6%)</w:t>
            </w:r>
          </w:p>
        </w:tc>
      </w:tr>
      <w:tr w:rsidR="00261402" w14:paraId="653188D7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CFDC3C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Trachea+LMB+RMB+RULB</w:t>
            </w:r>
            <w:proofErr w:type="spellEnd"/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40A61D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(1.3%)</w:t>
            </w:r>
          </w:p>
        </w:tc>
      </w:tr>
      <w:tr w:rsidR="00261402" w14:paraId="403F2463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5B85EF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Trachea+LMB+LULB+LLLB</w:t>
            </w:r>
            <w:proofErr w:type="spellEnd"/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2DF5E5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(1.3%)</w:t>
            </w:r>
          </w:p>
        </w:tc>
      </w:tr>
      <w:tr w:rsidR="00261402" w14:paraId="4BFF6313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63CDC5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lastRenderedPageBreak/>
              <w:t>RMB+RBI+RMLB+RLLB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D9D64E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1(0.6%)</w:t>
            </w:r>
          </w:p>
        </w:tc>
      </w:tr>
      <w:tr w:rsidR="00261402" w14:paraId="5835190D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88A9BE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RMB+RULB+RMLB+RLLB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E4AFB2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1(0.6%)</w:t>
            </w:r>
          </w:p>
        </w:tc>
      </w:tr>
      <w:tr w:rsidR="00261402" w14:paraId="08ACA1E8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0EFC51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RBI+RULB+RMLB+RLLB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F254D1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1(0.6%)</w:t>
            </w:r>
          </w:p>
        </w:tc>
      </w:tr>
      <w:tr w:rsidR="00261402" w14:paraId="1743D4EB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CBFBCC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Trachea+RMB+RULB+RMLB+RLLB</w:t>
            </w:r>
            <w:proofErr w:type="spellEnd"/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87BBFD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2(1.3%)</w:t>
            </w:r>
          </w:p>
        </w:tc>
      </w:tr>
      <w:tr w:rsidR="00261402" w14:paraId="625495CF" w14:textId="77777777">
        <w:trPr>
          <w:trHeight w:hRule="exact" w:val="379"/>
          <w:jc w:val="center"/>
        </w:trPr>
        <w:tc>
          <w:tcPr>
            <w:tcW w:w="3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C0674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RBI+LULB+RULB+RMLB+RLLB</w:t>
            </w:r>
          </w:p>
        </w:tc>
        <w:tc>
          <w:tcPr>
            <w:tcW w:w="1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043C5" w14:textId="77777777" w:rsidR="00261402" w:rsidRDefault="00000000">
            <w:pPr>
              <w:suppressLineNumbers/>
              <w:kinsoku w:val="0"/>
              <w:overflowPunct w:val="0"/>
              <w:autoSpaceDE w:val="0"/>
              <w:autoSpaceDN w:val="0"/>
              <w:snapToGrid w:val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1(0.6%)</w:t>
            </w:r>
          </w:p>
        </w:tc>
      </w:tr>
    </w:tbl>
    <w:p w14:paraId="62041DB5" w14:textId="77777777" w:rsidR="00261402" w:rsidRDefault="00261402">
      <w:pPr>
        <w:suppressLineNumbers/>
        <w:kinsoku w:val="0"/>
        <w:overflowPunct w:val="0"/>
        <w:autoSpaceDE w:val="0"/>
        <w:autoSpaceDN w:val="0"/>
        <w:snapToGrid w:val="0"/>
        <w:rPr>
          <w:rFonts w:eastAsia="SimSun" w:cs="Times New Roman"/>
          <w:szCs w:val="24"/>
          <w:lang w:eastAsia="zh-CN"/>
        </w:rPr>
      </w:pPr>
    </w:p>
    <w:p w14:paraId="52F49E17" w14:textId="77777777" w:rsidR="00261402" w:rsidRDefault="00261402">
      <w:pPr>
        <w:suppressLineNumbers/>
        <w:kinsoku w:val="0"/>
        <w:overflowPunct w:val="0"/>
        <w:autoSpaceDE w:val="0"/>
        <w:autoSpaceDN w:val="0"/>
        <w:snapToGrid w:val="0"/>
        <w:rPr>
          <w:rFonts w:eastAsia="SimSun" w:cs="Times New Roman"/>
          <w:szCs w:val="24"/>
          <w:lang w:eastAsia="zh-CN"/>
        </w:rPr>
      </w:pPr>
    </w:p>
    <w:p w14:paraId="0D61C36E" w14:textId="77777777" w:rsidR="00261402" w:rsidRDefault="00261402">
      <w:pPr>
        <w:suppressLineNumbers/>
        <w:kinsoku w:val="0"/>
        <w:overflowPunct w:val="0"/>
        <w:autoSpaceDE w:val="0"/>
        <w:autoSpaceDN w:val="0"/>
        <w:snapToGrid w:val="0"/>
        <w:rPr>
          <w:rFonts w:eastAsia="SimSun" w:cs="Times New Roman"/>
          <w:szCs w:val="24"/>
          <w:lang w:eastAsia="zh-CN"/>
        </w:rPr>
      </w:pPr>
    </w:p>
    <w:p w14:paraId="7A931C16" w14:textId="77777777" w:rsidR="00261402" w:rsidRDefault="00261402">
      <w:pPr>
        <w:suppressLineNumbers/>
        <w:kinsoku w:val="0"/>
        <w:overflowPunct w:val="0"/>
        <w:autoSpaceDE w:val="0"/>
        <w:autoSpaceDN w:val="0"/>
        <w:snapToGrid w:val="0"/>
        <w:rPr>
          <w:rFonts w:eastAsia="SimSun" w:cs="Times New Roman"/>
          <w:szCs w:val="24"/>
          <w:lang w:eastAsia="zh-CN"/>
        </w:rPr>
      </w:pPr>
    </w:p>
    <w:p w14:paraId="78A982FB" w14:textId="77777777" w:rsidR="00261402" w:rsidRDefault="00000000">
      <w:pPr>
        <w:suppressLineNumbers/>
        <w:kinsoku w:val="0"/>
        <w:overflowPunct w:val="0"/>
        <w:autoSpaceDE w:val="0"/>
        <w:autoSpaceDN w:val="0"/>
        <w:snapToGrid w:val="0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szCs w:val="24"/>
          <w:lang w:eastAsia="zh-CN"/>
        </w:rPr>
        <w:t>D</w:t>
      </w:r>
      <w:r>
        <w:rPr>
          <w:rFonts w:eastAsia="SimSun" w:cs="Times New Roman"/>
          <w:szCs w:val="24"/>
          <w:lang w:eastAsia="zh-CN"/>
        </w:rPr>
        <w:t>ata are expressed as numbers (percentage</w:t>
      </w:r>
      <w:r>
        <w:rPr>
          <w:rFonts w:eastAsia="SimSun" w:cs="Times New Roman" w:hint="eastAsia"/>
          <w:szCs w:val="24"/>
          <w:lang w:eastAsia="zh-CN"/>
        </w:rPr>
        <w:t>s</w:t>
      </w:r>
      <w:r>
        <w:rPr>
          <w:rFonts w:eastAsia="SimSun" w:cs="Times New Roman"/>
          <w:szCs w:val="24"/>
          <w:lang w:eastAsia="zh-CN"/>
        </w:rPr>
        <w:t>)</w:t>
      </w:r>
      <w:r>
        <w:rPr>
          <w:rFonts w:eastAsia="SimSun" w:cs="Times New Roman" w:hint="eastAsia"/>
          <w:szCs w:val="24"/>
          <w:lang w:eastAsia="zh-CN"/>
        </w:rPr>
        <w:t xml:space="preserve">. </w:t>
      </w:r>
      <w:r>
        <w:rPr>
          <w:rFonts w:eastAsia="SimSun" w:cs="Times New Roman"/>
          <w:szCs w:val="24"/>
          <w:lang w:eastAsia="zh-CN"/>
        </w:rPr>
        <w:t>LMB-left main bronchus;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SimSun" w:cs="Times New Roman"/>
          <w:szCs w:val="24"/>
          <w:lang w:eastAsia="zh-CN"/>
        </w:rPr>
        <w:t>RMB-right main bronchus;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SimSun" w:cs="Times New Roman"/>
          <w:szCs w:val="24"/>
          <w:lang w:eastAsia="zh-CN"/>
        </w:rPr>
        <w:t>R</w:t>
      </w:r>
      <w:r>
        <w:rPr>
          <w:rFonts w:eastAsia="SimSun" w:cs="Times New Roman" w:hint="eastAsia"/>
          <w:szCs w:val="24"/>
          <w:lang w:eastAsia="zh-CN"/>
        </w:rPr>
        <w:t>BI</w:t>
      </w:r>
      <w:r>
        <w:rPr>
          <w:rFonts w:eastAsia="SimSun" w:cs="Times New Roman"/>
          <w:szCs w:val="24"/>
          <w:lang w:eastAsia="zh-CN"/>
        </w:rPr>
        <w:t>-right bronchus intermedius;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SimSun" w:cs="Times New Roman"/>
          <w:szCs w:val="24"/>
          <w:lang w:eastAsia="zh-CN"/>
        </w:rPr>
        <w:t>LULB-left upper lobe bronchus;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SimSun" w:cs="Times New Roman"/>
          <w:szCs w:val="24"/>
          <w:lang w:eastAsia="zh-CN"/>
        </w:rPr>
        <w:t>LLLB--left lower lobe bronchus;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SimSun" w:cs="Times New Roman"/>
          <w:szCs w:val="24"/>
          <w:lang w:eastAsia="zh-CN"/>
        </w:rPr>
        <w:t>RULB-right upper lobe bronchus;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SimSun" w:cs="Times New Roman"/>
          <w:szCs w:val="24"/>
          <w:lang w:eastAsia="zh-CN"/>
        </w:rPr>
        <w:t>RMLB-right middle lobe bronchus;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SimSun" w:cs="Times New Roman"/>
          <w:szCs w:val="24"/>
          <w:lang w:eastAsia="zh-CN"/>
        </w:rPr>
        <w:t>RLLB-right upper lobe bronchu</w:t>
      </w:r>
      <w:r>
        <w:rPr>
          <w:rFonts w:eastAsia="SimSun" w:cs="Times New Roman" w:hint="eastAsia"/>
          <w:szCs w:val="24"/>
          <w:lang w:eastAsia="zh-CN"/>
        </w:rPr>
        <w:t>s.</w:t>
      </w:r>
    </w:p>
    <w:sectPr w:rsidR="00261402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7CEE7" w14:textId="77777777" w:rsidR="00DA630C" w:rsidRDefault="00DA630C">
      <w:r>
        <w:separator/>
      </w:r>
    </w:p>
  </w:endnote>
  <w:endnote w:type="continuationSeparator" w:id="0">
    <w:p w14:paraId="2A4FAA74" w14:textId="77777777" w:rsidR="00DA630C" w:rsidRDefault="00DA6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BD0BC0" w14:textId="77777777" w:rsidR="00261402" w:rsidRDefault="0000000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AB322CF" wp14:editId="054B3C30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44B4AA9A" w14:textId="2C3359DB" w:rsidR="00261402" w:rsidRDefault="00261402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AB322C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44B4AA9A" w14:textId="2C3359DB" w:rsidR="00261402" w:rsidRDefault="00261402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250C0E0" wp14:editId="5F04172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997102" w14:textId="77777777" w:rsidR="00261402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51572E" w14:textId="77777777" w:rsidR="00261402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AF85150" wp14:editId="63543B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484FFE" w14:textId="77777777" w:rsidR="00261402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1F7D01" w14:textId="77777777" w:rsidR="00310EA8" w:rsidRDefault="00310E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C3AF4" w14:textId="77777777" w:rsidR="00DA630C" w:rsidRDefault="00DA630C">
      <w:pPr>
        <w:spacing w:before="0" w:after="0"/>
      </w:pPr>
      <w:r>
        <w:separator/>
      </w:r>
    </w:p>
  </w:footnote>
  <w:footnote w:type="continuationSeparator" w:id="0">
    <w:p w14:paraId="6725ECF2" w14:textId="77777777" w:rsidR="00DA630C" w:rsidRDefault="00DA630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70C03" w14:textId="77777777" w:rsidR="00261402" w:rsidRDefault="0026140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6F4C26" w14:textId="77777777" w:rsidR="00261402" w:rsidRDefault="0026140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544D8" w14:textId="77777777" w:rsidR="00261402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31761556" wp14:editId="1A1D40B6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20475963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8662878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xtjQ3NjIxNDS1NDRQ0lEKTi0uzszPAykwqgUAbo27eCwAAAA="/>
    <w:docVar w:name="commondata" w:val="eyJoZGlkIjoiNTIyMmEyMDRiNWFmYmU1YzE2ZDBhOTEzMTY5YjJhNjcifQ=="/>
  </w:docVars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61402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10EA8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D3E33"/>
    <w:rsid w:val="00510770"/>
    <w:rsid w:val="0052252B"/>
    <w:rsid w:val="005250F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035B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A630C"/>
    <w:rsid w:val="00DB0F19"/>
    <w:rsid w:val="00DD73EF"/>
    <w:rsid w:val="00DE23E8"/>
    <w:rsid w:val="00DF187F"/>
    <w:rsid w:val="00E0128B"/>
    <w:rsid w:val="00E11C78"/>
    <w:rsid w:val="00E64E17"/>
    <w:rsid w:val="00E852EA"/>
    <w:rsid w:val="00EA3D3C"/>
    <w:rsid w:val="00EC7CC3"/>
    <w:rsid w:val="00F254A4"/>
    <w:rsid w:val="00F46494"/>
    <w:rsid w:val="00F558AB"/>
    <w:rsid w:val="00F61D89"/>
    <w:rsid w:val="00F86ABB"/>
    <w:rsid w:val="00F97039"/>
    <w:rsid w:val="00FD7648"/>
    <w:rsid w:val="00FE2770"/>
    <w:rsid w:val="013F6546"/>
    <w:rsid w:val="09D74B05"/>
    <w:rsid w:val="0A8729A0"/>
    <w:rsid w:val="0B446F56"/>
    <w:rsid w:val="0CC25F19"/>
    <w:rsid w:val="10DE52EC"/>
    <w:rsid w:val="122E46C0"/>
    <w:rsid w:val="15067019"/>
    <w:rsid w:val="164A5D49"/>
    <w:rsid w:val="189F19D1"/>
    <w:rsid w:val="1A587386"/>
    <w:rsid w:val="1CD34957"/>
    <w:rsid w:val="1EC624A7"/>
    <w:rsid w:val="1F226A5C"/>
    <w:rsid w:val="21EE7F73"/>
    <w:rsid w:val="243E6375"/>
    <w:rsid w:val="2A07545B"/>
    <w:rsid w:val="2E8A6BEC"/>
    <w:rsid w:val="31FE0EF2"/>
    <w:rsid w:val="3BFA097C"/>
    <w:rsid w:val="3CE27D8E"/>
    <w:rsid w:val="3DE418E4"/>
    <w:rsid w:val="3F4A5976"/>
    <w:rsid w:val="41A970CC"/>
    <w:rsid w:val="44FE074F"/>
    <w:rsid w:val="4A6D7F6A"/>
    <w:rsid w:val="4C8C0625"/>
    <w:rsid w:val="51B61D84"/>
    <w:rsid w:val="531E0F9C"/>
    <w:rsid w:val="53340531"/>
    <w:rsid w:val="55061CE8"/>
    <w:rsid w:val="55425416"/>
    <w:rsid w:val="561D19DF"/>
    <w:rsid w:val="56332FB1"/>
    <w:rsid w:val="5D0134C1"/>
    <w:rsid w:val="61C647EB"/>
    <w:rsid w:val="6486074F"/>
    <w:rsid w:val="6729262C"/>
    <w:rsid w:val="6C4C4624"/>
    <w:rsid w:val="703B5701"/>
    <w:rsid w:val="73E86D31"/>
    <w:rsid w:val="74FC6E27"/>
    <w:rsid w:val="76544B51"/>
    <w:rsid w:val="799A33AB"/>
    <w:rsid w:val="7F08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093682"/>
  <w15:docId w15:val="{3073E7B4-C316-43D4-99F7-2487B6AEF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">
    <w:name w:val="EndNote Bibliography"/>
    <w:qFormat/>
    <w:rPr>
      <w:rFonts w:ascii="Calibri" w:eastAsia="Calibri" w:hAnsi="Calibri" w:cs="Calibri"/>
      <w:sz w:val="22"/>
      <w:szCs w:val="22"/>
      <w:lang w:val="en-US" w:eastAsia="en-US"/>
    </w:rPr>
  </w:style>
  <w:style w:type="paragraph" w:customStyle="1" w:styleId="msobibliography0">
    <w:name w:val="msobibliography"/>
    <w:basedOn w:val="Normal"/>
    <w:next w:val="Normal"/>
    <w:qFormat/>
    <w:pPr>
      <w:widowControl w:val="0"/>
      <w:spacing w:before="0" w:after="0"/>
      <w:jc w:val="both"/>
    </w:pPr>
    <w:rPr>
      <w:rFonts w:ascii="DengXian" w:eastAsia="DengXian" w:hAnsi="DengXian" w:cs="Times New Roman" w:hint="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lessandro Sbordoni</cp:lastModifiedBy>
  <cp:revision>5</cp:revision>
  <cp:lastPrinted>2013-10-03T12:51:00Z</cp:lastPrinted>
  <dcterms:created xsi:type="dcterms:W3CDTF">2022-11-17T16:52:00Z</dcterms:created>
  <dcterms:modified xsi:type="dcterms:W3CDTF">2023-01-17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980</vt:lpwstr>
  </property>
  <property fmtid="{D5CDD505-2E9C-101B-9397-08002B2CF9AE}" pid="11" name="ICV">
    <vt:lpwstr>9016B59C2C474B44950357D59C7F46C1</vt:lpwstr>
  </property>
</Properties>
</file>